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09D3A" w14:textId="1F5ED16F" w:rsidR="007D4E07" w:rsidRPr="00FB7408" w:rsidRDefault="00FB7408">
      <w:pPr>
        <w:rPr>
          <w:rFonts w:ascii="Times New Roman" w:hAnsi="Times New Roman" w:cs="Times New Roman"/>
          <w:b/>
        </w:rPr>
      </w:pPr>
      <w:r w:rsidRPr="00FB7408">
        <w:rPr>
          <w:rFonts w:ascii="Times New Roman" w:hAnsi="Times New Roman" w:cs="Times New Roman"/>
          <w:b/>
        </w:rPr>
        <w:t>SUPPLEMENTARY METHODS</w:t>
      </w:r>
    </w:p>
    <w:p w14:paraId="07A74F54" w14:textId="77777777" w:rsidR="00550AEC" w:rsidRPr="00FB7408" w:rsidRDefault="00550AEC" w:rsidP="00550AEC">
      <w:pPr>
        <w:pStyle w:val="BodyText"/>
        <w:spacing w:line="480" w:lineRule="auto"/>
        <w:ind w:right="216"/>
        <w:jc w:val="both"/>
        <w:rPr>
          <w:b/>
        </w:rPr>
      </w:pPr>
    </w:p>
    <w:p w14:paraId="6C5A35D3" w14:textId="4CEBF2FF" w:rsidR="007D4E07" w:rsidRPr="00FB7408" w:rsidRDefault="007D4E07" w:rsidP="00550AEC">
      <w:pPr>
        <w:pStyle w:val="BodyText"/>
        <w:spacing w:line="480" w:lineRule="auto"/>
        <w:ind w:right="216"/>
        <w:jc w:val="both"/>
        <w:rPr>
          <w:b/>
        </w:rPr>
      </w:pPr>
      <w:r w:rsidRPr="00FB7408">
        <w:rPr>
          <w:b/>
        </w:rPr>
        <w:t>Resting and exercise echocardiography</w:t>
      </w:r>
    </w:p>
    <w:p w14:paraId="78912E44" w14:textId="25EFBE91" w:rsidR="007D4E07" w:rsidRPr="00FB7408" w:rsidRDefault="007D4E07" w:rsidP="007D4E07">
      <w:pPr>
        <w:pStyle w:val="BodyText"/>
        <w:spacing w:line="480" w:lineRule="auto"/>
        <w:ind w:right="-1" w:firstLine="222"/>
        <w:jc w:val="both"/>
      </w:pPr>
      <w:r w:rsidRPr="00FB7408">
        <w:t>Parameters considered of relevance for analysis were left ventricular (LV) maximal wall thickness (mm), LV ejection fraction (LVEF) (%), LVOT gradient (mmHg), systolic anterior motion (SAM) of the mitral valve, mitral regurgitation (MR)</w:t>
      </w:r>
      <w:bookmarkStart w:id="0" w:name="_GoBack"/>
      <w:bookmarkEnd w:id="0"/>
      <w:r w:rsidRPr="00FB7408">
        <w:t>, left atrial (LA) diameter (mm) and LA indexed volume (mm/m²), regional wall motion abnormalities (WMA).</w:t>
      </w:r>
    </w:p>
    <w:p w14:paraId="389AEDC8" w14:textId="7205BFD4" w:rsidR="00550AEC" w:rsidRPr="00B55753" w:rsidRDefault="007D4E07" w:rsidP="00B55753">
      <w:pPr>
        <w:pStyle w:val="BodyText"/>
        <w:spacing w:line="480" w:lineRule="auto"/>
        <w:ind w:right="-1" w:firstLine="222"/>
        <w:jc w:val="both"/>
      </w:pPr>
      <w:r w:rsidRPr="00FB7408">
        <w:t>Some of the parameters measured in resting echocardiography, such as LVOT gradient, WMA and MR were measured during exercise, including at peak, and after the</w:t>
      </w:r>
      <w:r w:rsidRPr="00FB7408">
        <w:rPr>
          <w:spacing w:val="-7"/>
        </w:rPr>
        <w:t xml:space="preserve"> </w:t>
      </w:r>
      <w:r w:rsidRPr="00FB7408">
        <w:t>test.</w:t>
      </w:r>
    </w:p>
    <w:p w14:paraId="5BB35D5C" w14:textId="378CCB57" w:rsidR="007D4E07" w:rsidRPr="00FB7408" w:rsidRDefault="007D4E07" w:rsidP="00550AEC">
      <w:pPr>
        <w:pStyle w:val="BodyText"/>
        <w:spacing w:line="480" w:lineRule="auto"/>
        <w:ind w:right="216"/>
        <w:jc w:val="both"/>
        <w:rPr>
          <w:b/>
        </w:rPr>
      </w:pPr>
      <w:r w:rsidRPr="00FB7408">
        <w:rPr>
          <w:b/>
        </w:rPr>
        <w:t>Cardiopulmonary exercise testing</w:t>
      </w:r>
    </w:p>
    <w:p w14:paraId="72E2CBF5" w14:textId="77777777" w:rsidR="007D4E07" w:rsidRPr="00FB7408" w:rsidRDefault="007D4E07" w:rsidP="007D4E07">
      <w:pPr>
        <w:pStyle w:val="BodyText"/>
        <w:spacing w:before="1" w:line="480" w:lineRule="auto"/>
        <w:ind w:right="-1" w:firstLine="222"/>
        <w:jc w:val="both"/>
      </w:pPr>
      <w:r w:rsidRPr="00FB7408">
        <w:t>Parameters of interest were VO2 (mL/Kg/min); VE/VCO2 slope; peak respiratory exchange ratio (RER), defined as the ratio between VCO2 and VO2 during peak exercise; and anaerobic threshold, calculated using the V-slope method.</w:t>
      </w:r>
    </w:p>
    <w:p w14:paraId="71B61F7C" w14:textId="77777777" w:rsidR="007D4E07" w:rsidRPr="00FB7408" w:rsidRDefault="007D4E07">
      <w:pPr>
        <w:rPr>
          <w:rFonts w:ascii="Times New Roman" w:hAnsi="Times New Roman" w:cs="Times New Roman"/>
          <w:lang w:val="en-US"/>
        </w:rPr>
      </w:pPr>
    </w:p>
    <w:sectPr w:rsidR="007D4E07" w:rsidRPr="00FB74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E07"/>
    <w:rsid w:val="00241808"/>
    <w:rsid w:val="00495091"/>
    <w:rsid w:val="00550AEC"/>
    <w:rsid w:val="007D4E07"/>
    <w:rsid w:val="00B55753"/>
    <w:rsid w:val="00FB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3C8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D4E07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D4E07"/>
    <w:rPr>
      <w:rFonts w:ascii="Times New Roman" w:eastAsia="Times New Roman" w:hAnsi="Times New Roman" w:cs="Times New Roman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D4E07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D4E07"/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res Graça Rodrigues</dc:creator>
  <cp:keywords/>
  <dc:description/>
  <cp:lastModifiedBy>Luis</cp:lastModifiedBy>
  <cp:revision>5</cp:revision>
  <dcterms:created xsi:type="dcterms:W3CDTF">2021-05-15T17:56:00Z</dcterms:created>
  <dcterms:modified xsi:type="dcterms:W3CDTF">2021-05-16T17:12:00Z</dcterms:modified>
</cp:coreProperties>
</file>